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6BD" w:rsidRDefault="00AD46BD" w:rsidP="00BA4475">
      <w:pPr>
        <w:pStyle w:val="NoSpacing"/>
        <w:rPr>
          <w:rFonts w:ascii="Arial" w:hAnsi="Arial" w:cs="Arial"/>
        </w:rPr>
      </w:pPr>
    </w:p>
    <w:p w:rsidR="00B50E55" w:rsidRDefault="00B50E55" w:rsidP="00B50E55">
      <w:pPr>
        <w:spacing w:line="240" w:lineRule="auto"/>
        <w:jc w:val="center"/>
        <w:rPr>
          <w:rFonts w:ascii="Arial" w:hAnsi="Arial" w:cs="Arial"/>
          <w:b/>
          <w:sz w:val="28"/>
          <w:szCs w:val="28"/>
        </w:rPr>
      </w:pPr>
      <w:bookmarkStart w:id="0" w:name="IDX"/>
      <w:bookmarkEnd w:id="0"/>
      <w:r>
        <w:rPr>
          <w:rFonts w:ascii="Arial" w:hAnsi="Arial" w:cs="Arial"/>
          <w:b/>
          <w:sz w:val="28"/>
          <w:szCs w:val="28"/>
        </w:rPr>
        <w:t>SUPPLEMENTARY MATERIALS</w:t>
      </w:r>
      <w:bookmarkStart w:id="1" w:name="_GoBack"/>
      <w:bookmarkEnd w:id="1"/>
    </w:p>
    <w:p w:rsidR="00B50E55" w:rsidRDefault="00B50E55" w:rsidP="00B50E55">
      <w:pPr>
        <w:spacing w:line="240" w:lineRule="auto"/>
        <w:rPr>
          <w:rFonts w:ascii="Arial" w:hAnsi="Arial" w:cs="Arial"/>
          <w:b/>
          <w:sz w:val="28"/>
          <w:szCs w:val="28"/>
        </w:rPr>
      </w:pPr>
    </w:p>
    <w:p w:rsidR="00B50E55" w:rsidRPr="00AC5B90" w:rsidRDefault="00B50E55" w:rsidP="00B50E55">
      <w:pPr>
        <w:spacing w:line="240" w:lineRule="auto"/>
        <w:rPr>
          <w:rFonts w:ascii="Arial" w:hAnsi="Arial" w:cs="Arial"/>
          <w:b/>
          <w:i/>
        </w:rPr>
      </w:pPr>
      <w:r w:rsidRPr="009D7618">
        <w:rPr>
          <w:rFonts w:ascii="Arial" w:hAnsi="Arial" w:cs="Arial"/>
          <w:b/>
          <w:sz w:val="28"/>
          <w:szCs w:val="28"/>
        </w:rPr>
        <w:t>PD-1 and PD-L1 (B7-H1) in Metastatic Clear Cell Renal Cell Carcinoma and Concordance with Paired Primary Tumor</w:t>
      </w:r>
      <w:r w:rsidRPr="00AC5B90">
        <w:rPr>
          <w:rFonts w:ascii="Arial" w:hAnsi="Arial" w:cs="Arial"/>
          <w:b/>
          <w:sz w:val="28"/>
          <w:szCs w:val="28"/>
        </w:rPr>
        <w:t xml:space="preserve"> </w:t>
      </w:r>
    </w:p>
    <w:p w:rsidR="00B50E55" w:rsidRPr="00331D1E" w:rsidRDefault="00B50E55" w:rsidP="00B50E55">
      <w:pPr>
        <w:spacing w:after="0" w:line="480" w:lineRule="auto"/>
        <w:rPr>
          <w:rFonts w:ascii="Arial" w:hAnsi="Arial" w:cs="Arial"/>
        </w:rPr>
      </w:pPr>
      <w:r w:rsidRPr="00331D1E">
        <w:rPr>
          <w:rFonts w:ascii="Arial" w:hAnsi="Arial" w:cs="Arial"/>
        </w:rPr>
        <w:t>Jeanette E. Eckel-Passow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PhD</w:t>
      </w:r>
      <w:r>
        <w:rPr>
          <w:rFonts w:ascii="Arial" w:hAnsi="Arial" w:cs="Arial"/>
          <w:vertAlign w:val="superscript"/>
        </w:rPr>
        <w:t>a</w:t>
      </w:r>
      <w:proofErr w:type="spellEnd"/>
      <w:r w:rsidRPr="00331D1E">
        <w:rPr>
          <w:rFonts w:ascii="Arial" w:hAnsi="Arial" w:cs="Arial"/>
        </w:rPr>
        <w:t xml:space="preserve">, Thai </w:t>
      </w:r>
      <w:r>
        <w:rPr>
          <w:rFonts w:ascii="Arial" w:hAnsi="Arial" w:cs="Arial"/>
        </w:rPr>
        <w:t xml:space="preserve">H. </w:t>
      </w:r>
      <w:r w:rsidRPr="00331D1E">
        <w:rPr>
          <w:rFonts w:ascii="Arial" w:hAnsi="Arial" w:cs="Arial"/>
        </w:rPr>
        <w:t>Ho</w:t>
      </w:r>
      <w:r>
        <w:rPr>
          <w:rFonts w:ascii="Arial" w:hAnsi="Arial" w:cs="Arial"/>
        </w:rPr>
        <w:t xml:space="preserve">, MD, </w:t>
      </w:r>
      <w:proofErr w:type="spellStart"/>
      <w:r>
        <w:rPr>
          <w:rFonts w:ascii="Arial" w:hAnsi="Arial" w:cs="Arial"/>
        </w:rPr>
        <w:t>PhD</w:t>
      </w:r>
      <w:r>
        <w:rPr>
          <w:rFonts w:ascii="Arial" w:hAnsi="Arial" w:cs="Arial"/>
          <w:vertAlign w:val="superscript"/>
        </w:rPr>
        <w:t>b</w:t>
      </w:r>
      <w:proofErr w:type="spellEnd"/>
      <w:r w:rsidRPr="00331D1E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331D1E">
        <w:rPr>
          <w:rFonts w:ascii="Arial" w:hAnsi="Arial" w:cs="Arial"/>
        </w:rPr>
        <w:t>Daniel J. Serie</w:t>
      </w:r>
      <w:r>
        <w:rPr>
          <w:rFonts w:ascii="Arial" w:hAnsi="Arial" w:cs="Arial"/>
        </w:rPr>
        <w:t>, BS</w:t>
      </w:r>
      <w:r>
        <w:rPr>
          <w:rFonts w:ascii="Arial" w:hAnsi="Arial" w:cs="Arial"/>
          <w:vertAlign w:val="superscript"/>
        </w:rPr>
        <w:t>c</w:t>
      </w:r>
      <w:r w:rsidRPr="00331D1E">
        <w:rPr>
          <w:rFonts w:ascii="Arial" w:hAnsi="Arial" w:cs="Arial"/>
        </w:rPr>
        <w:t xml:space="preserve">, John C. </w:t>
      </w:r>
      <w:proofErr w:type="spellStart"/>
      <w:r w:rsidRPr="00331D1E">
        <w:rPr>
          <w:rFonts w:ascii="Arial" w:hAnsi="Arial" w:cs="Arial"/>
        </w:rPr>
        <w:t>Cheville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MD</w:t>
      </w:r>
      <w:r>
        <w:rPr>
          <w:rFonts w:ascii="Arial" w:hAnsi="Arial" w:cs="Arial"/>
          <w:vertAlign w:val="superscript"/>
        </w:rPr>
        <w:t>d</w:t>
      </w:r>
      <w:proofErr w:type="spellEnd"/>
      <w:r w:rsidRPr="00331D1E">
        <w:rPr>
          <w:rFonts w:ascii="Arial" w:hAnsi="Arial" w:cs="Arial"/>
        </w:rPr>
        <w:t>, R. Houston Thompson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MD</w:t>
      </w:r>
      <w:r>
        <w:rPr>
          <w:rFonts w:ascii="Arial" w:hAnsi="Arial" w:cs="Arial"/>
          <w:vertAlign w:val="superscript"/>
        </w:rPr>
        <w:t>e</w:t>
      </w:r>
      <w:proofErr w:type="spellEnd"/>
      <w:r w:rsidRPr="00331D1E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Brian A. Costello, </w:t>
      </w:r>
      <w:proofErr w:type="spellStart"/>
      <w:r>
        <w:rPr>
          <w:rFonts w:ascii="Arial" w:hAnsi="Arial" w:cs="Arial"/>
        </w:rPr>
        <w:t>MD</w:t>
      </w:r>
      <w:r>
        <w:rPr>
          <w:rFonts w:ascii="Arial" w:hAnsi="Arial" w:cs="Arial"/>
          <w:vertAlign w:val="superscript"/>
        </w:rPr>
        <w:t>e</w:t>
      </w:r>
      <w:proofErr w:type="spellEnd"/>
      <w:r>
        <w:rPr>
          <w:rFonts w:ascii="Arial" w:hAnsi="Arial" w:cs="Arial"/>
        </w:rPr>
        <w:t>,</w:t>
      </w:r>
      <w:r w:rsidRPr="00331D1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Haidong Dong, MD, </w:t>
      </w:r>
      <w:proofErr w:type="spellStart"/>
      <w:r>
        <w:rPr>
          <w:rFonts w:ascii="Arial" w:hAnsi="Arial" w:cs="Arial"/>
        </w:rPr>
        <w:t>PhD</w:t>
      </w:r>
      <w:r>
        <w:rPr>
          <w:rFonts w:ascii="Arial" w:hAnsi="Arial" w:cs="Arial"/>
          <w:vertAlign w:val="superscript"/>
        </w:rPr>
        <w:t>e</w:t>
      </w:r>
      <w:proofErr w:type="spellEnd"/>
      <w:r>
        <w:rPr>
          <w:rFonts w:ascii="Arial" w:hAnsi="Arial" w:cs="Arial"/>
        </w:rPr>
        <w:t xml:space="preserve">, </w:t>
      </w:r>
      <w:r w:rsidRPr="00331D1E">
        <w:rPr>
          <w:rFonts w:ascii="Arial" w:hAnsi="Arial" w:cs="Arial"/>
        </w:rPr>
        <w:t xml:space="preserve">Eugene </w:t>
      </w:r>
      <w:r>
        <w:rPr>
          <w:rFonts w:ascii="Arial" w:hAnsi="Arial" w:cs="Arial"/>
        </w:rPr>
        <w:t xml:space="preserve">D. </w:t>
      </w:r>
      <w:r w:rsidRPr="00331D1E">
        <w:rPr>
          <w:rFonts w:ascii="Arial" w:hAnsi="Arial" w:cs="Arial"/>
        </w:rPr>
        <w:t>Kwon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MD</w:t>
      </w:r>
      <w:r>
        <w:rPr>
          <w:rFonts w:ascii="Arial" w:hAnsi="Arial" w:cs="Arial"/>
          <w:vertAlign w:val="superscript"/>
        </w:rPr>
        <w:t>e</w:t>
      </w:r>
      <w:proofErr w:type="spellEnd"/>
      <w:r w:rsidRPr="00331D1E">
        <w:rPr>
          <w:rFonts w:ascii="Arial" w:hAnsi="Arial" w:cs="Arial"/>
        </w:rPr>
        <w:t>, Bradley C. Leibovich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MD</w:t>
      </w:r>
      <w:r>
        <w:rPr>
          <w:rFonts w:ascii="Arial" w:hAnsi="Arial" w:cs="Arial"/>
          <w:vertAlign w:val="superscript"/>
        </w:rPr>
        <w:t>e</w:t>
      </w:r>
      <w:proofErr w:type="spellEnd"/>
      <w:r>
        <w:rPr>
          <w:rFonts w:ascii="Arial" w:hAnsi="Arial" w:cs="Arial"/>
        </w:rPr>
        <w:t>,</w:t>
      </w:r>
      <w:r w:rsidRPr="00331D1E">
        <w:rPr>
          <w:rFonts w:ascii="Arial" w:hAnsi="Arial" w:cs="Arial"/>
        </w:rPr>
        <w:t xml:space="preserve"> Alexander S. Parker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PhD</w:t>
      </w:r>
      <w:r>
        <w:rPr>
          <w:rFonts w:ascii="Arial" w:hAnsi="Arial" w:cs="Arial"/>
          <w:vertAlign w:val="superscript"/>
        </w:rPr>
        <w:t>f</w:t>
      </w:r>
      <w:proofErr w:type="spellEnd"/>
      <w:r w:rsidRPr="00331D1E">
        <w:rPr>
          <w:rFonts w:ascii="Arial" w:hAnsi="Arial" w:cs="Arial"/>
          <w:vertAlign w:val="superscript"/>
        </w:rPr>
        <w:t>#</w:t>
      </w:r>
    </w:p>
    <w:p w:rsidR="00B50E55" w:rsidRDefault="00B50E55" w:rsidP="00B50E55">
      <w:pPr>
        <w:spacing w:after="0" w:line="480" w:lineRule="auto"/>
        <w:rPr>
          <w:rFonts w:ascii="Arial" w:hAnsi="Arial" w:cs="Arial"/>
          <w:vertAlign w:val="superscript"/>
        </w:rPr>
      </w:pPr>
    </w:p>
    <w:p w:rsidR="00B50E55" w:rsidRPr="00F01C0A" w:rsidRDefault="00B50E55" w:rsidP="00B50E55">
      <w:pPr>
        <w:spacing w:after="0" w:line="480" w:lineRule="auto"/>
        <w:rPr>
          <w:rFonts w:ascii="Arial" w:hAnsi="Arial" w:cs="Arial"/>
        </w:rPr>
      </w:pPr>
      <w:proofErr w:type="spellStart"/>
      <w:proofErr w:type="gramStart"/>
      <w:r w:rsidRPr="00F01C0A">
        <w:rPr>
          <w:rFonts w:ascii="Arial" w:hAnsi="Arial" w:cs="Arial"/>
          <w:vertAlign w:val="superscript"/>
        </w:rPr>
        <w:t>a</w:t>
      </w:r>
      <w:r w:rsidRPr="00F01C0A">
        <w:rPr>
          <w:rFonts w:ascii="Arial" w:hAnsi="Arial" w:cs="Arial"/>
        </w:rPr>
        <w:t>Division</w:t>
      </w:r>
      <w:proofErr w:type="spellEnd"/>
      <w:proofErr w:type="gramEnd"/>
      <w:r w:rsidRPr="00F01C0A">
        <w:rPr>
          <w:rFonts w:ascii="Arial" w:hAnsi="Arial" w:cs="Arial"/>
        </w:rPr>
        <w:t xml:space="preserve"> of Biomedical Statistics and Informatics, Mayo Clinic, Rochester, MN</w:t>
      </w:r>
    </w:p>
    <w:p w:rsidR="00B50E55" w:rsidRPr="00F01C0A" w:rsidRDefault="00B50E55" w:rsidP="00B50E55">
      <w:pPr>
        <w:spacing w:after="0" w:line="480" w:lineRule="auto"/>
        <w:rPr>
          <w:rFonts w:ascii="Arial" w:hAnsi="Arial" w:cs="Arial"/>
        </w:rPr>
      </w:pPr>
      <w:proofErr w:type="spellStart"/>
      <w:proofErr w:type="gramStart"/>
      <w:r w:rsidRPr="00F01C0A">
        <w:rPr>
          <w:rFonts w:ascii="Arial" w:hAnsi="Arial" w:cs="Arial"/>
          <w:vertAlign w:val="superscript"/>
        </w:rPr>
        <w:t>b</w:t>
      </w:r>
      <w:r w:rsidRPr="00F01C0A">
        <w:rPr>
          <w:rFonts w:ascii="Arial" w:hAnsi="Arial" w:cs="Arial"/>
        </w:rPr>
        <w:t>Division</w:t>
      </w:r>
      <w:proofErr w:type="spellEnd"/>
      <w:proofErr w:type="gramEnd"/>
      <w:r w:rsidRPr="00F01C0A">
        <w:rPr>
          <w:rFonts w:ascii="Arial" w:hAnsi="Arial" w:cs="Arial"/>
        </w:rPr>
        <w:t xml:space="preserve"> of Hematology and Medical Oncology, Mayo Clinic, Scottsdale, AZ</w:t>
      </w:r>
    </w:p>
    <w:p w:rsidR="00B50E55" w:rsidRPr="00F01C0A" w:rsidRDefault="00B50E55" w:rsidP="00B50E55">
      <w:pPr>
        <w:spacing w:after="0" w:line="480" w:lineRule="auto"/>
        <w:rPr>
          <w:rFonts w:ascii="Arial" w:hAnsi="Arial" w:cs="Arial"/>
        </w:rPr>
      </w:pPr>
      <w:proofErr w:type="spellStart"/>
      <w:proofErr w:type="gramStart"/>
      <w:r w:rsidRPr="00F01C0A">
        <w:rPr>
          <w:rFonts w:ascii="Arial" w:hAnsi="Arial" w:cs="Arial"/>
          <w:vertAlign w:val="superscript"/>
        </w:rPr>
        <w:t>c</w:t>
      </w:r>
      <w:r w:rsidRPr="00F01C0A">
        <w:rPr>
          <w:rFonts w:ascii="Arial" w:hAnsi="Arial" w:cs="Arial"/>
        </w:rPr>
        <w:t>Department</w:t>
      </w:r>
      <w:proofErr w:type="spellEnd"/>
      <w:proofErr w:type="gramEnd"/>
      <w:r w:rsidRPr="00F01C0A">
        <w:rPr>
          <w:rFonts w:ascii="Arial" w:hAnsi="Arial" w:cs="Arial"/>
        </w:rPr>
        <w:t xml:space="preserve"> of Health Sciences Research, Mayo Clinic, Jacksonville, FL</w:t>
      </w:r>
    </w:p>
    <w:p w:rsidR="00B50E55" w:rsidRPr="00F01C0A" w:rsidRDefault="00B50E55" w:rsidP="00B50E55">
      <w:pPr>
        <w:spacing w:after="0" w:line="480" w:lineRule="auto"/>
        <w:rPr>
          <w:rFonts w:ascii="Arial" w:hAnsi="Arial" w:cs="Arial"/>
        </w:rPr>
      </w:pPr>
      <w:proofErr w:type="spellStart"/>
      <w:proofErr w:type="gramStart"/>
      <w:r w:rsidRPr="00F01C0A">
        <w:rPr>
          <w:rFonts w:ascii="Arial" w:hAnsi="Arial" w:cs="Arial"/>
          <w:vertAlign w:val="superscript"/>
        </w:rPr>
        <w:t>d</w:t>
      </w:r>
      <w:r w:rsidRPr="00F01C0A">
        <w:rPr>
          <w:rFonts w:ascii="Arial" w:hAnsi="Arial" w:cs="Arial"/>
        </w:rPr>
        <w:t>Laboratory</w:t>
      </w:r>
      <w:proofErr w:type="spellEnd"/>
      <w:proofErr w:type="gramEnd"/>
      <w:r w:rsidRPr="00F01C0A">
        <w:rPr>
          <w:rFonts w:ascii="Arial" w:hAnsi="Arial" w:cs="Arial"/>
        </w:rPr>
        <w:t xml:space="preserve"> Medicine and Pathology, Mayo Clinic, Rochester, MN</w:t>
      </w:r>
    </w:p>
    <w:p w:rsidR="00B50E55" w:rsidRPr="00F01C0A" w:rsidRDefault="00B50E55" w:rsidP="00B50E55">
      <w:pPr>
        <w:spacing w:after="0" w:line="480" w:lineRule="auto"/>
        <w:rPr>
          <w:rFonts w:ascii="Arial" w:hAnsi="Arial" w:cs="Arial"/>
        </w:rPr>
      </w:pPr>
      <w:proofErr w:type="spellStart"/>
      <w:proofErr w:type="gramStart"/>
      <w:r w:rsidRPr="00F01C0A">
        <w:rPr>
          <w:rFonts w:ascii="Arial" w:hAnsi="Arial" w:cs="Arial"/>
          <w:vertAlign w:val="superscript"/>
        </w:rPr>
        <w:t>e</w:t>
      </w:r>
      <w:r w:rsidRPr="00F01C0A">
        <w:rPr>
          <w:rFonts w:ascii="Arial" w:hAnsi="Arial" w:cs="Arial"/>
        </w:rPr>
        <w:t>Department</w:t>
      </w:r>
      <w:proofErr w:type="spellEnd"/>
      <w:proofErr w:type="gramEnd"/>
      <w:r w:rsidRPr="00F01C0A">
        <w:rPr>
          <w:rFonts w:ascii="Arial" w:hAnsi="Arial" w:cs="Arial"/>
        </w:rPr>
        <w:t xml:space="preserve"> of Urology, Mayo Clinic, Rochester, MN</w:t>
      </w:r>
    </w:p>
    <w:p w:rsidR="00B50E55" w:rsidRPr="004B1946" w:rsidRDefault="00B50E55" w:rsidP="00B50E55">
      <w:pPr>
        <w:spacing w:after="0" w:line="480" w:lineRule="auto"/>
        <w:rPr>
          <w:rFonts w:ascii="Arial" w:hAnsi="Arial" w:cs="Arial"/>
        </w:rPr>
      </w:pPr>
      <w:proofErr w:type="spellStart"/>
      <w:proofErr w:type="gramStart"/>
      <w:r w:rsidRPr="00F01C0A">
        <w:rPr>
          <w:rFonts w:ascii="Arial" w:hAnsi="Arial" w:cs="Arial"/>
          <w:vertAlign w:val="superscript"/>
        </w:rPr>
        <w:t>f</w:t>
      </w:r>
      <w:r w:rsidRPr="00F01C0A">
        <w:rPr>
          <w:rFonts w:ascii="Arial" w:hAnsi="Arial" w:cs="Arial"/>
        </w:rPr>
        <w:t>Division</w:t>
      </w:r>
      <w:proofErr w:type="spellEnd"/>
      <w:proofErr w:type="gramEnd"/>
      <w:r w:rsidRPr="00F01C0A">
        <w:rPr>
          <w:rFonts w:ascii="Arial" w:hAnsi="Arial" w:cs="Arial"/>
        </w:rPr>
        <w:t xml:space="preserve"> of Hematology/Oncology, Mayo Clinic, Jacksonville, FL</w:t>
      </w:r>
    </w:p>
    <w:p w:rsidR="00E008D5" w:rsidRDefault="00E008D5" w:rsidP="00BA4475">
      <w:pPr>
        <w:pStyle w:val="NoSpacing"/>
        <w:rPr>
          <w:rFonts w:ascii="Arial" w:hAnsi="Arial" w:cs="Arial"/>
        </w:rPr>
        <w:sectPr w:rsidR="00E008D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976E0" w:rsidRDefault="003B66D4" w:rsidP="00012474">
      <w:pPr>
        <w:pStyle w:val="NoSpacing"/>
        <w:rPr>
          <w:rFonts w:ascii="Arial" w:eastAsia="Times New Roman" w:hAnsi="Arial" w:cs="Arial"/>
          <w:color w:val="000000"/>
        </w:rPr>
      </w:pPr>
      <w:r>
        <w:rPr>
          <w:rFonts w:ascii="Arial" w:hAnsi="Arial" w:cs="Arial"/>
          <w:b/>
        </w:rPr>
        <w:lastRenderedPageBreak/>
        <w:t>Supplementary Table S1</w:t>
      </w:r>
      <w:r w:rsidR="00012474">
        <w:rPr>
          <w:rFonts w:ascii="Arial" w:eastAsia="Times New Roman" w:hAnsi="Arial" w:cs="Arial"/>
          <w:color w:val="000000"/>
        </w:rPr>
        <w:t>:</w:t>
      </w:r>
      <w:r w:rsidR="00855F79">
        <w:rPr>
          <w:rFonts w:ascii="Arial" w:eastAsia="Times New Roman" w:hAnsi="Arial" w:cs="Arial"/>
          <w:color w:val="000000"/>
        </w:rPr>
        <w:t xml:space="preserve"> </w:t>
      </w:r>
      <w:r w:rsidR="00855F79" w:rsidRPr="007F3089">
        <w:rPr>
          <w:rFonts w:ascii="Arial" w:eastAsia="Times New Roman" w:hAnsi="Arial" w:cs="Arial"/>
          <w:color w:val="000000"/>
        </w:rPr>
        <w:t xml:space="preserve">Association of the difference in </w:t>
      </w:r>
      <w:r w:rsidR="00012474">
        <w:rPr>
          <w:rFonts w:ascii="Arial" w:eastAsia="Times New Roman" w:hAnsi="Arial" w:cs="Arial"/>
          <w:color w:val="000000"/>
        </w:rPr>
        <w:t>IHC staining</w:t>
      </w:r>
      <w:r w:rsidR="00855F79" w:rsidRPr="007F3089">
        <w:rPr>
          <w:rFonts w:ascii="Arial" w:eastAsia="Times New Roman" w:hAnsi="Arial" w:cs="Arial"/>
          <w:color w:val="000000"/>
        </w:rPr>
        <w:t xml:space="preserve"> between metastatic</w:t>
      </w:r>
      <w:r w:rsidR="00260F5B">
        <w:rPr>
          <w:rFonts w:ascii="Arial" w:eastAsia="Times New Roman" w:hAnsi="Arial" w:cs="Arial"/>
          <w:color w:val="000000"/>
        </w:rPr>
        <w:t>-primary</w:t>
      </w:r>
      <w:r w:rsidR="00855F79" w:rsidRPr="007F3089">
        <w:rPr>
          <w:rFonts w:ascii="Arial" w:eastAsia="Times New Roman" w:hAnsi="Arial" w:cs="Arial"/>
          <w:color w:val="000000"/>
        </w:rPr>
        <w:t xml:space="preserve"> tumor pairs</w:t>
      </w:r>
      <w:r w:rsidR="00855F79">
        <w:rPr>
          <w:rFonts w:ascii="Arial" w:eastAsia="Times New Roman" w:hAnsi="Arial" w:cs="Arial"/>
          <w:color w:val="000000"/>
        </w:rPr>
        <w:t xml:space="preserve"> with metastatic tumor features</w:t>
      </w:r>
      <w:r w:rsidR="009E4EE2">
        <w:rPr>
          <w:rFonts w:ascii="Arial" w:eastAsia="Times New Roman" w:hAnsi="Arial" w:cs="Arial"/>
          <w:color w:val="000000"/>
        </w:rPr>
        <w:t xml:space="preserve"> for PD</w:t>
      </w:r>
      <w:r w:rsidR="00546072">
        <w:rPr>
          <w:rFonts w:ascii="Arial" w:eastAsia="Times New Roman" w:hAnsi="Arial" w:cs="Arial"/>
          <w:color w:val="000000"/>
        </w:rPr>
        <w:t>-</w:t>
      </w:r>
      <w:r w:rsidR="009E4EE2">
        <w:rPr>
          <w:rFonts w:ascii="Arial" w:eastAsia="Times New Roman" w:hAnsi="Arial" w:cs="Arial"/>
          <w:color w:val="000000"/>
        </w:rPr>
        <w:t>1 and PD</w:t>
      </w:r>
      <w:r w:rsidR="00546072">
        <w:rPr>
          <w:rFonts w:ascii="Arial" w:eastAsia="Times New Roman" w:hAnsi="Arial" w:cs="Arial"/>
          <w:color w:val="000000"/>
        </w:rPr>
        <w:t>-</w:t>
      </w:r>
      <w:r w:rsidR="009E4EE2">
        <w:rPr>
          <w:rFonts w:ascii="Arial" w:eastAsia="Times New Roman" w:hAnsi="Arial" w:cs="Arial"/>
          <w:color w:val="000000"/>
        </w:rPr>
        <w:t>L1</w:t>
      </w:r>
      <w:r w:rsidR="00012474">
        <w:rPr>
          <w:rFonts w:ascii="Arial" w:eastAsia="Times New Roman" w:hAnsi="Arial" w:cs="Arial"/>
          <w:color w:val="000000"/>
        </w:rPr>
        <w:t>.</w:t>
      </w:r>
      <w:r w:rsidR="00BA3A02">
        <w:rPr>
          <w:rFonts w:ascii="Arial" w:eastAsia="Times New Roman" w:hAnsi="Arial" w:cs="Arial"/>
          <w:color w:val="000000"/>
        </w:rPr>
        <w:t xml:space="preserve"> PD-1 and PD-L1 were dichotomized as absent versus present.</w:t>
      </w:r>
    </w:p>
    <w:tbl>
      <w:tblPr>
        <w:tblW w:w="13065" w:type="dxa"/>
        <w:tblLook w:val="04A0" w:firstRow="1" w:lastRow="0" w:firstColumn="1" w:lastColumn="0" w:noHBand="0" w:noVBand="1"/>
      </w:tblPr>
      <w:tblGrid>
        <w:gridCol w:w="3401"/>
        <w:gridCol w:w="1229"/>
        <w:gridCol w:w="1050"/>
        <w:gridCol w:w="1104"/>
        <w:gridCol w:w="1292"/>
        <w:gridCol w:w="272"/>
        <w:gridCol w:w="1229"/>
        <w:gridCol w:w="1050"/>
        <w:gridCol w:w="1146"/>
        <w:gridCol w:w="1292"/>
      </w:tblGrid>
      <w:tr w:rsidR="00B976E0" w:rsidRPr="00B976E0" w:rsidTr="00012474">
        <w:trPr>
          <w:trHeight w:val="255"/>
        </w:trPr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E0" w:rsidRPr="00B976E0" w:rsidRDefault="00B976E0" w:rsidP="00012474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6E0" w:rsidRPr="00B976E0" w:rsidRDefault="00B976E0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D</w:t>
            </w:r>
            <w:r w:rsidR="005460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B976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E0" w:rsidRPr="00B976E0" w:rsidRDefault="00B976E0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6E0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D</w:t>
            </w:r>
            <w:r w:rsidR="005460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1</w:t>
            </w:r>
          </w:p>
        </w:tc>
      </w:tr>
      <w:tr w:rsidR="00B976E0" w:rsidRPr="00B976E0" w:rsidTr="00012474">
        <w:trPr>
          <w:trHeight w:val="690"/>
        </w:trPr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6E0" w:rsidRPr="00B976E0" w:rsidRDefault="00B976E0" w:rsidP="00012474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976E0" w:rsidRPr="00B976E0" w:rsidRDefault="00B976E0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6E0" w:rsidRPr="00B976E0" w:rsidRDefault="00B976E0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976E0" w:rsidRPr="00B976E0" w:rsidRDefault="00B976E0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stimate </w:t>
            </w:r>
            <w:proofErr w:type="spellStart"/>
            <w:r w:rsidRPr="00B976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976E0" w:rsidRPr="00B976E0" w:rsidRDefault="00B976E0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lobal F-Test </w:t>
            </w:r>
            <w:proofErr w:type="spellStart"/>
            <w:r w:rsidRPr="00B976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976E0" w:rsidRPr="00B976E0" w:rsidRDefault="00B976E0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976E0" w:rsidRPr="00B976E0" w:rsidRDefault="00B976E0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6E0" w:rsidRPr="00B976E0" w:rsidRDefault="00B976E0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976E0" w:rsidRPr="00B976E0" w:rsidRDefault="00B976E0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stimate </w:t>
            </w:r>
            <w:proofErr w:type="spellStart"/>
            <w:r w:rsidRPr="00B976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976E0" w:rsidRPr="00B976E0" w:rsidRDefault="00B976E0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lobal F-Test </w:t>
            </w:r>
            <w:proofErr w:type="spellStart"/>
            <w:r w:rsidRPr="00B976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value</w:t>
            </w:r>
            <w:proofErr w:type="spellEnd"/>
          </w:p>
        </w:tc>
      </w:tr>
      <w:tr w:rsidR="00B976E0" w:rsidRPr="00B976E0" w:rsidTr="00012474">
        <w:trPr>
          <w:trHeight w:val="25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E0" w:rsidRPr="00B976E0" w:rsidRDefault="00B976E0" w:rsidP="00012474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astatic Tumor Sit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E0" w:rsidRPr="00B976E0" w:rsidRDefault="00B976E0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E0" w:rsidRPr="00B976E0" w:rsidRDefault="00B976E0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E0" w:rsidRPr="00B976E0" w:rsidRDefault="00B976E0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E0" w:rsidRPr="00B976E0" w:rsidRDefault="00B976E0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0.1</w:t>
            </w:r>
            <w:r w:rsidR="00260F5B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E0" w:rsidRPr="00B976E0" w:rsidRDefault="00B976E0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E0" w:rsidRPr="00B976E0" w:rsidRDefault="00B976E0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E0" w:rsidRPr="00B976E0" w:rsidRDefault="00B976E0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E0" w:rsidRPr="00B976E0" w:rsidRDefault="00B976E0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6E0" w:rsidRPr="00B976E0" w:rsidRDefault="00B976E0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0.</w:t>
            </w:r>
            <w:r w:rsidR="004A671F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233</w:t>
            </w:r>
          </w:p>
        </w:tc>
      </w:tr>
      <w:tr w:rsidR="004A671F" w:rsidRPr="00B976E0" w:rsidTr="00012474">
        <w:trPr>
          <w:trHeight w:val="25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PULMONAR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-0.1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pStyle w:val="NoSpacing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4.1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84156C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84156C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</w:tr>
      <w:tr w:rsidR="004A671F" w:rsidRPr="00B976E0" w:rsidTr="00012474">
        <w:trPr>
          <w:trHeight w:val="25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BO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-0.0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0.78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pStyle w:val="NoSpacing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-0.88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-7.8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</w:tr>
      <w:tr w:rsidR="004A671F" w:rsidRPr="00B976E0" w:rsidTr="00012474">
        <w:trPr>
          <w:trHeight w:val="25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-0.7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-0.68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pStyle w:val="NoSpacing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5.9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2.02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0.7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</w:tr>
      <w:tr w:rsidR="004A671F" w:rsidRPr="00B976E0" w:rsidTr="00012474">
        <w:trPr>
          <w:trHeight w:val="25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CONTRALATERAL ADREN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0.30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0.4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pStyle w:val="NoSpacing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10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5.66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0.3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</w:tr>
      <w:tr w:rsidR="004A671F" w:rsidRPr="00B976E0" w:rsidTr="00012474">
        <w:trPr>
          <w:trHeight w:val="25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IPSILATERAL ADREN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-0.1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0.86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pStyle w:val="NoSpacing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-5.5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-9.53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</w:tr>
      <w:tr w:rsidR="004A671F" w:rsidRPr="00B976E0" w:rsidTr="00012474">
        <w:trPr>
          <w:trHeight w:val="25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-0.1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-0.0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0.96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pStyle w:val="NoSpacing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0.5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-4.66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0.4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</w:tr>
      <w:tr w:rsidR="004A671F" w:rsidRPr="00B976E0" w:rsidTr="00012474">
        <w:trPr>
          <w:trHeight w:val="25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NON-REGIONAL NOD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0.57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671F" w:rsidRPr="00B976E0" w:rsidRDefault="004A671F" w:rsidP="00012474">
            <w:pPr>
              <w:pStyle w:val="NoSpacing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8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3.87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0.4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</w:tr>
      <w:tr w:rsidR="004A671F" w:rsidRPr="00B976E0" w:rsidTr="00012474">
        <w:trPr>
          <w:trHeight w:val="25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-0.6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-0.3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pStyle w:val="NoSpacing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-4.4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-7.87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</w:tr>
      <w:tr w:rsidR="004A671F" w:rsidRPr="00B976E0" w:rsidTr="00012474">
        <w:trPr>
          <w:trHeight w:val="25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PANCREA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-0.3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-0.26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0.5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pStyle w:val="NoSpacing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-0.8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-7.14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0.29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</w:tr>
      <w:tr w:rsidR="004A671F" w:rsidRPr="00B976E0" w:rsidTr="00012474">
        <w:trPr>
          <w:trHeight w:val="25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SK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-1.7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-1.2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260F5B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F5B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pStyle w:val="NoSpacing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-3.80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0.6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</w:tr>
      <w:tr w:rsidR="00260F5B" w:rsidRPr="00B976E0" w:rsidTr="00012474">
        <w:trPr>
          <w:trHeight w:val="25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5B" w:rsidRPr="00B976E0" w:rsidRDefault="00260F5B" w:rsidP="00012474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astatic Tumor Timin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5B" w:rsidRPr="00B976E0" w:rsidRDefault="00260F5B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5B" w:rsidRPr="00B976E0" w:rsidRDefault="00260F5B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5B" w:rsidRPr="00B976E0" w:rsidRDefault="00260F5B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5B" w:rsidRPr="00B976E0" w:rsidRDefault="00260F5B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0.5</w:t>
            </w:r>
            <w:r w:rsidR="004A671F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5B" w:rsidRPr="00B976E0" w:rsidRDefault="00260F5B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5B" w:rsidRPr="00B976E0" w:rsidRDefault="00260F5B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5B" w:rsidRPr="00B976E0" w:rsidRDefault="00260F5B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5B" w:rsidRPr="00B976E0" w:rsidRDefault="00260F5B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5B" w:rsidRPr="009E4EE2" w:rsidRDefault="00260F5B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</w:rPr>
            </w:pPr>
            <w:r w:rsidRPr="009E4EE2"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</w:rPr>
              <w:t>0.040</w:t>
            </w:r>
          </w:p>
        </w:tc>
      </w:tr>
      <w:tr w:rsidR="004A671F" w:rsidRPr="00B976E0" w:rsidTr="00012474">
        <w:trPr>
          <w:trHeight w:val="25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M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-</w:t>
            </w:r>
            <w:r w:rsidRPr="00B976E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4.7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84156C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84156C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</w:tr>
      <w:tr w:rsidR="004A671F" w:rsidRPr="00B976E0" w:rsidTr="00012474">
        <w:trPr>
          <w:trHeight w:val="25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-</w:t>
            </w:r>
            <w:r w:rsidRPr="00B976E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-</w:t>
            </w:r>
            <w:r w:rsidRPr="00B976E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0.11</w:t>
            </w:r>
            <w:r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0.5</w:t>
            </w:r>
            <w:r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-1.1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-5.87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</w:tr>
      <w:tr w:rsidR="00260F5B" w:rsidRPr="00B976E0" w:rsidTr="00012474">
        <w:trPr>
          <w:trHeight w:val="25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5B" w:rsidRPr="00B976E0" w:rsidRDefault="00260F5B" w:rsidP="00012474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astatic Tumor Grad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5B" w:rsidRPr="00B976E0" w:rsidRDefault="00260F5B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5B" w:rsidRPr="00B976E0" w:rsidRDefault="00260F5B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5B" w:rsidRPr="00B976E0" w:rsidRDefault="00260F5B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5B" w:rsidRPr="00B976E0" w:rsidRDefault="00260F5B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0.45</w:t>
            </w:r>
            <w:r w:rsidR="004A671F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5B" w:rsidRPr="00B976E0" w:rsidRDefault="00260F5B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5B" w:rsidRPr="00B976E0" w:rsidRDefault="00260F5B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5B" w:rsidRPr="00B976E0" w:rsidRDefault="00260F5B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5B" w:rsidRPr="00B976E0" w:rsidRDefault="00260F5B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F5B" w:rsidRPr="00B976E0" w:rsidRDefault="00260F5B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0.2</w:t>
            </w:r>
            <w:r w:rsidR="004A671F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84156C" w:rsidRPr="00B976E0" w:rsidTr="00012474">
        <w:trPr>
          <w:trHeight w:val="25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B976E0" w:rsidRDefault="0084156C" w:rsidP="00012474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4A671F" w:rsidRDefault="0084156C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-0.19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B976E0" w:rsidRDefault="0084156C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B976E0" w:rsidRDefault="0084156C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B976E0" w:rsidRDefault="0084156C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B976E0" w:rsidRDefault="0084156C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4A671F" w:rsidRDefault="0084156C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0.8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4A671F" w:rsidRDefault="0084156C" w:rsidP="002F35C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4A671F" w:rsidRDefault="0084156C" w:rsidP="002F35C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B976E0" w:rsidRDefault="0084156C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</w:tr>
      <w:tr w:rsidR="004A671F" w:rsidRPr="00B976E0" w:rsidTr="00012474">
        <w:trPr>
          <w:trHeight w:val="25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-0.1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-0.0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0.9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0.2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-0.29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0.9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</w:tr>
      <w:tr w:rsidR="004A671F" w:rsidRPr="00B976E0" w:rsidTr="00012474">
        <w:trPr>
          <w:trHeight w:val="25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-0.3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-0.2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0.3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7.6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5.5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</w:tr>
      <w:tr w:rsidR="004A671F" w:rsidRPr="00B976E0" w:rsidTr="00012474">
        <w:trPr>
          <w:trHeight w:val="25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astatic Tumor Necrosi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0.3</w:t>
            </w:r>
            <w:r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0.06</w:t>
            </w:r>
            <w:r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4156C" w:rsidRPr="00B976E0" w:rsidTr="00012474">
        <w:trPr>
          <w:trHeight w:val="25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B976E0" w:rsidRDefault="0084156C" w:rsidP="00012474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No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4A671F" w:rsidRDefault="0084156C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-0.26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B976E0" w:rsidRDefault="0084156C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B976E0" w:rsidRDefault="0084156C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B976E0" w:rsidRDefault="0084156C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B976E0" w:rsidRDefault="0084156C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4A671F" w:rsidRDefault="0084156C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4A671F" w:rsidRDefault="0084156C" w:rsidP="002F35C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4A671F" w:rsidRDefault="0084156C" w:rsidP="002F35C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B976E0" w:rsidRDefault="0084156C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</w:tr>
      <w:tr w:rsidR="004A671F" w:rsidRPr="00B976E0" w:rsidTr="00012474">
        <w:trPr>
          <w:trHeight w:val="25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-0.1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0.3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5.3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5.23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</w:tr>
      <w:tr w:rsidR="004A671F" w:rsidRPr="00B976E0" w:rsidTr="00012474">
        <w:trPr>
          <w:trHeight w:val="25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tastatic Tumor </w:t>
            </w:r>
            <w:proofErr w:type="spellStart"/>
            <w:r w:rsidRPr="00B976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rcomatoid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0.35</w:t>
            </w:r>
            <w:r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101</w:t>
            </w:r>
          </w:p>
        </w:tc>
      </w:tr>
      <w:tr w:rsidR="0084156C" w:rsidRPr="00B976E0" w:rsidTr="00012474">
        <w:trPr>
          <w:trHeight w:val="25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B976E0" w:rsidRDefault="0084156C" w:rsidP="00012474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N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4A671F" w:rsidRDefault="0084156C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-0.2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B976E0" w:rsidRDefault="0084156C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B976E0" w:rsidRDefault="0084156C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B976E0" w:rsidRDefault="0084156C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B976E0" w:rsidRDefault="0084156C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4A671F" w:rsidRDefault="0084156C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1.36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4A671F" w:rsidRDefault="0084156C" w:rsidP="002F35C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4A671F" w:rsidRDefault="0084156C" w:rsidP="002F35C3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56C" w:rsidRPr="00B976E0" w:rsidRDefault="0084156C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</w:tr>
      <w:tr w:rsidR="004A671F" w:rsidRPr="00B976E0" w:rsidTr="00012474">
        <w:trPr>
          <w:trHeight w:val="270"/>
        </w:trPr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-0.5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-0.30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0.35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7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11.0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8.76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4A671F" w:rsidRDefault="004A671F" w:rsidP="0001247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71F"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</w:tr>
      <w:tr w:rsidR="004A671F" w:rsidRPr="00B976E0" w:rsidTr="00012474">
        <w:trPr>
          <w:trHeight w:val="270"/>
        </w:trPr>
        <w:tc>
          <w:tcPr>
            <w:tcW w:w="34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A671F" w:rsidRPr="00B976E0" w:rsidRDefault="004A671F" w:rsidP="00012474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</w:tr>
    </w:tbl>
    <w:p w:rsidR="00B976E0" w:rsidRDefault="00B976E0" w:rsidP="00BA4475">
      <w:pPr>
        <w:pStyle w:val="NoSpacing"/>
        <w:rPr>
          <w:rFonts w:ascii="Arial" w:hAnsi="Arial" w:cs="Arial"/>
        </w:rPr>
      </w:pPr>
    </w:p>
    <w:p w:rsidR="00B661BE" w:rsidRDefault="00B661BE" w:rsidP="00BA4475">
      <w:pPr>
        <w:pStyle w:val="NoSpacing"/>
        <w:rPr>
          <w:rFonts w:ascii="Arial" w:hAnsi="Arial" w:cs="Arial"/>
        </w:rPr>
        <w:sectPr w:rsidR="00B661BE" w:rsidSect="00B976E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976E0" w:rsidRDefault="00B976E0" w:rsidP="00BA4475">
      <w:pPr>
        <w:pStyle w:val="NoSpacing"/>
        <w:rPr>
          <w:rFonts w:ascii="Arial" w:hAnsi="Arial" w:cs="Arial"/>
        </w:rPr>
      </w:pPr>
    </w:p>
    <w:p w:rsidR="00B661BE" w:rsidRDefault="00B661BE" w:rsidP="00B661BE">
      <w:pPr>
        <w:pStyle w:val="NoSpacing"/>
        <w:rPr>
          <w:rFonts w:ascii="Arial" w:hAnsi="Arial" w:cs="Arial"/>
        </w:rPr>
      </w:pPr>
      <w:proofErr w:type="gramStart"/>
      <w:r w:rsidRPr="001B4F46">
        <w:rPr>
          <w:rFonts w:ascii="Arial" w:hAnsi="Arial" w:cs="Arial"/>
          <w:b/>
        </w:rPr>
        <w:t>Supplementary Table S2.</w:t>
      </w:r>
      <w:proofErr w:type="gramEnd"/>
      <w:r w:rsidRPr="001B4F46">
        <w:rPr>
          <w:rFonts w:ascii="Arial" w:hAnsi="Arial" w:cs="Arial"/>
          <w:b/>
        </w:rPr>
        <w:t xml:space="preserve"> </w:t>
      </w:r>
      <w:r w:rsidRPr="001B4F46">
        <w:rPr>
          <w:rFonts w:ascii="Arial" w:hAnsi="Arial" w:cs="Arial"/>
        </w:rPr>
        <w:t xml:space="preserve">Co-expression of PD-1 and PD-L1 across </w:t>
      </w:r>
      <w:r w:rsidR="001B4F46" w:rsidRPr="001B4F46">
        <w:rPr>
          <w:rFonts w:ascii="Arial" w:hAnsi="Arial" w:cs="Arial"/>
        </w:rPr>
        <w:t>93</w:t>
      </w:r>
      <w:r w:rsidRPr="001B4F46">
        <w:rPr>
          <w:rFonts w:ascii="Arial" w:hAnsi="Arial" w:cs="Arial"/>
        </w:rPr>
        <w:t xml:space="preserve"> primary tumors (Fisher’</w:t>
      </w:r>
      <w:r w:rsidR="008446EC" w:rsidRPr="001B4F46">
        <w:rPr>
          <w:rFonts w:ascii="Arial" w:hAnsi="Arial" w:cs="Arial"/>
        </w:rPr>
        <w:t>s exact t</w:t>
      </w:r>
      <w:r w:rsidR="001B4F46">
        <w:rPr>
          <w:rFonts w:ascii="Arial" w:hAnsi="Arial" w:cs="Arial"/>
        </w:rPr>
        <w:t>est: p=0.042</w:t>
      </w:r>
      <w:r w:rsidRPr="001B4F46">
        <w:rPr>
          <w:rFonts w:ascii="Arial" w:hAnsi="Arial" w:cs="Arial"/>
        </w:rPr>
        <w:t>)</w:t>
      </w:r>
      <w:r w:rsidR="008446EC" w:rsidRPr="001B4F46">
        <w:rPr>
          <w:rFonts w:ascii="Arial" w:hAnsi="Arial" w:cs="Arial"/>
        </w:rPr>
        <w:t>.</w:t>
      </w:r>
    </w:p>
    <w:tbl>
      <w:tblPr>
        <w:tblW w:w="5586" w:type="dxa"/>
        <w:tblLook w:val="04A0" w:firstRow="1" w:lastRow="0" w:firstColumn="1" w:lastColumn="0" w:noHBand="0" w:noVBand="1"/>
      </w:tblPr>
      <w:tblGrid>
        <w:gridCol w:w="1098"/>
        <w:gridCol w:w="1425"/>
        <w:gridCol w:w="739"/>
        <w:gridCol w:w="1106"/>
        <w:gridCol w:w="917"/>
        <w:gridCol w:w="236"/>
        <w:gridCol w:w="65"/>
      </w:tblGrid>
      <w:tr w:rsidR="00B661BE" w:rsidRPr="000151F7" w:rsidTr="00B56D74">
        <w:trPr>
          <w:trHeight w:val="255"/>
        </w:trPr>
        <w:tc>
          <w:tcPr>
            <w:tcW w:w="55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BE" w:rsidRPr="000151F7" w:rsidRDefault="00B661BE" w:rsidP="00B56D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661BE" w:rsidRPr="000151F7" w:rsidTr="00B56D74">
        <w:trPr>
          <w:gridAfter w:val="1"/>
          <w:wAfter w:w="65" w:type="dxa"/>
          <w:trHeight w:val="255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D-L1</w:t>
            </w:r>
          </w:p>
        </w:tc>
        <w:tc>
          <w:tcPr>
            <w:tcW w:w="4423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1BE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D-1</w:t>
            </w:r>
          </w:p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661BE" w:rsidRPr="000151F7" w:rsidTr="00B56D74">
        <w:trPr>
          <w:gridAfter w:val="1"/>
          <w:wAfter w:w="65" w:type="dxa"/>
          <w:trHeight w:val="255"/>
        </w:trPr>
        <w:tc>
          <w:tcPr>
            <w:tcW w:w="109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61BE" w:rsidRPr="000151F7" w:rsidRDefault="00B661BE" w:rsidP="00B56D7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cal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rked</w:t>
            </w: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661BE" w:rsidRPr="000151F7" w:rsidTr="00B56D74">
        <w:trPr>
          <w:gridAfter w:val="1"/>
          <w:wAfter w:w="65" w:type="dxa"/>
          <w:trHeight w:val="270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61BE" w:rsidRPr="000151F7" w:rsidRDefault="00BA3A02" w:rsidP="00B56D7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B661BE" w:rsidRPr="000151F7" w:rsidRDefault="001B4F46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vAlign w:val="center"/>
          </w:tcPr>
          <w:p w:rsidR="00B661BE" w:rsidRPr="000151F7" w:rsidRDefault="001B4F46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661BE" w:rsidRPr="000151F7" w:rsidRDefault="001B4F46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661BE" w:rsidRPr="000151F7" w:rsidRDefault="001B4F46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61BE" w:rsidRPr="000151F7" w:rsidTr="00B56D74">
        <w:trPr>
          <w:gridAfter w:val="1"/>
          <w:wAfter w:w="65" w:type="dxa"/>
          <w:trHeight w:val="255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61BE" w:rsidRPr="000151F7" w:rsidRDefault="00BA3A02" w:rsidP="00B56D7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661BE" w:rsidRPr="000151F7" w:rsidRDefault="001B4F46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:rsidR="00B661BE" w:rsidRPr="000151F7" w:rsidRDefault="001B4F46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61BE" w:rsidRPr="000151F7" w:rsidRDefault="001B4F46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61BE" w:rsidRPr="000151F7" w:rsidRDefault="001B4F46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61BE" w:rsidRPr="000151F7" w:rsidTr="00B56D74">
        <w:trPr>
          <w:gridAfter w:val="1"/>
          <w:wAfter w:w="65" w:type="dxa"/>
          <w:trHeight w:val="255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61BE" w:rsidRPr="000151F7" w:rsidRDefault="00B661BE" w:rsidP="00B56D74">
            <w:pPr>
              <w:spacing w:after="0" w:line="240" w:lineRule="auto"/>
              <w:ind w:firstLineChars="400" w:firstLine="803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B661BE" w:rsidRDefault="00B661BE" w:rsidP="00B661BE">
      <w:pPr>
        <w:pStyle w:val="NoSpacing"/>
        <w:rPr>
          <w:rFonts w:ascii="Arial" w:hAnsi="Arial" w:cs="Arial"/>
        </w:rPr>
      </w:pPr>
    </w:p>
    <w:p w:rsidR="00B661BE" w:rsidRDefault="00B661BE" w:rsidP="00B661BE">
      <w:pPr>
        <w:pStyle w:val="NoSpacing"/>
        <w:rPr>
          <w:rFonts w:ascii="Arial" w:hAnsi="Arial" w:cs="Arial"/>
          <w:b/>
        </w:rPr>
      </w:pPr>
    </w:p>
    <w:p w:rsidR="00B661BE" w:rsidRDefault="00B661BE" w:rsidP="00B661BE">
      <w:pPr>
        <w:pStyle w:val="NoSpacing"/>
        <w:rPr>
          <w:rFonts w:ascii="Arial" w:hAnsi="Arial" w:cs="Arial"/>
          <w:b/>
        </w:rPr>
      </w:pPr>
    </w:p>
    <w:p w:rsidR="00B661BE" w:rsidRDefault="00B661BE" w:rsidP="00B661BE">
      <w:pPr>
        <w:pStyle w:val="NoSpacing"/>
        <w:rPr>
          <w:rFonts w:ascii="Arial" w:hAnsi="Arial" w:cs="Arial"/>
          <w:b/>
        </w:rPr>
      </w:pPr>
    </w:p>
    <w:p w:rsidR="00B661BE" w:rsidRDefault="00B661BE" w:rsidP="00B661BE">
      <w:pPr>
        <w:pStyle w:val="NoSpacing"/>
        <w:rPr>
          <w:rFonts w:ascii="Arial" w:hAnsi="Arial" w:cs="Arial"/>
          <w:b/>
        </w:rPr>
      </w:pPr>
    </w:p>
    <w:p w:rsidR="00B661BE" w:rsidRDefault="00B661BE" w:rsidP="00B661BE">
      <w:pPr>
        <w:pStyle w:val="NoSpacing"/>
        <w:rPr>
          <w:rFonts w:ascii="Arial" w:hAnsi="Arial" w:cs="Arial"/>
          <w:b/>
        </w:rPr>
      </w:pPr>
    </w:p>
    <w:p w:rsidR="00B661BE" w:rsidRDefault="00B661BE" w:rsidP="00B661BE">
      <w:pPr>
        <w:pStyle w:val="NoSpacing"/>
        <w:rPr>
          <w:rFonts w:ascii="Arial" w:hAnsi="Arial" w:cs="Arial"/>
          <w:b/>
        </w:rPr>
      </w:pPr>
    </w:p>
    <w:p w:rsidR="00B661BE" w:rsidRDefault="00B661BE" w:rsidP="00B661BE">
      <w:pPr>
        <w:pStyle w:val="NoSpacing"/>
        <w:rPr>
          <w:rFonts w:ascii="Arial" w:hAnsi="Arial" w:cs="Arial"/>
          <w:b/>
        </w:rPr>
      </w:pPr>
    </w:p>
    <w:p w:rsidR="00B661BE" w:rsidRDefault="00B661BE" w:rsidP="00B661BE">
      <w:pPr>
        <w:pStyle w:val="NoSpacing"/>
        <w:rPr>
          <w:rFonts w:ascii="Arial" w:hAnsi="Arial" w:cs="Arial"/>
          <w:b/>
        </w:rPr>
      </w:pPr>
    </w:p>
    <w:p w:rsidR="00B661BE" w:rsidRDefault="00B661BE" w:rsidP="00B661BE">
      <w:pPr>
        <w:pStyle w:val="NoSpacing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ry Table S3</w:t>
      </w:r>
      <w:r w:rsidRPr="00E008D5">
        <w:rPr>
          <w:rFonts w:ascii="Arial" w:hAnsi="Arial" w:cs="Arial"/>
          <w:b/>
        </w:rPr>
        <w:t>.</w:t>
      </w:r>
      <w:proofErr w:type="gramEnd"/>
      <w:r w:rsidRPr="00E008D5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Co-expression of PD-1 and PD-L1 across 154</w:t>
      </w:r>
      <w:r w:rsidR="008446EC">
        <w:rPr>
          <w:rFonts w:ascii="Arial" w:hAnsi="Arial" w:cs="Arial"/>
        </w:rPr>
        <w:t xml:space="preserve"> metastatic tumors</w:t>
      </w:r>
      <w:r w:rsidRPr="00E14D6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Fisher’</w:t>
      </w:r>
      <w:r w:rsidR="008446EC">
        <w:rPr>
          <w:rFonts w:ascii="Arial" w:hAnsi="Arial" w:cs="Arial"/>
        </w:rPr>
        <w:t>s e</w:t>
      </w:r>
      <w:r>
        <w:rPr>
          <w:rFonts w:ascii="Arial" w:hAnsi="Arial" w:cs="Arial"/>
        </w:rPr>
        <w:t>xact</w:t>
      </w:r>
      <w:r w:rsidR="008446EC">
        <w:rPr>
          <w:rFonts w:ascii="Arial" w:hAnsi="Arial" w:cs="Arial"/>
        </w:rPr>
        <w:t xml:space="preserve"> t</w:t>
      </w:r>
      <w:r>
        <w:rPr>
          <w:rFonts w:ascii="Arial" w:hAnsi="Arial" w:cs="Arial"/>
        </w:rPr>
        <w:t>est: p&lt;0.0001)</w:t>
      </w:r>
      <w:r w:rsidR="008446EC">
        <w:rPr>
          <w:rFonts w:ascii="Arial" w:hAnsi="Arial" w:cs="Arial"/>
        </w:rPr>
        <w:t>.</w:t>
      </w:r>
    </w:p>
    <w:p w:rsidR="00B661BE" w:rsidRDefault="00B661BE" w:rsidP="00B661BE">
      <w:pPr>
        <w:pStyle w:val="NoSpacing"/>
        <w:rPr>
          <w:rFonts w:ascii="Arial" w:hAnsi="Arial" w:cs="Arial"/>
        </w:rPr>
      </w:pPr>
    </w:p>
    <w:tbl>
      <w:tblPr>
        <w:tblW w:w="5586" w:type="dxa"/>
        <w:tblLook w:val="04A0" w:firstRow="1" w:lastRow="0" w:firstColumn="1" w:lastColumn="0" w:noHBand="0" w:noVBand="1"/>
      </w:tblPr>
      <w:tblGrid>
        <w:gridCol w:w="1098"/>
        <w:gridCol w:w="1425"/>
        <w:gridCol w:w="739"/>
        <w:gridCol w:w="1106"/>
        <w:gridCol w:w="917"/>
        <w:gridCol w:w="236"/>
        <w:gridCol w:w="65"/>
      </w:tblGrid>
      <w:tr w:rsidR="00B661BE" w:rsidRPr="000151F7" w:rsidTr="00B56D74">
        <w:trPr>
          <w:trHeight w:val="255"/>
        </w:trPr>
        <w:tc>
          <w:tcPr>
            <w:tcW w:w="55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BE" w:rsidRPr="000151F7" w:rsidRDefault="00B661BE" w:rsidP="00B56D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661BE" w:rsidRPr="000151F7" w:rsidTr="00B56D74">
        <w:trPr>
          <w:gridAfter w:val="1"/>
          <w:wAfter w:w="65" w:type="dxa"/>
          <w:trHeight w:val="255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D-L1</w:t>
            </w:r>
          </w:p>
        </w:tc>
        <w:tc>
          <w:tcPr>
            <w:tcW w:w="4423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1BE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D-1</w:t>
            </w:r>
          </w:p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661BE" w:rsidRPr="000151F7" w:rsidTr="00B56D74">
        <w:trPr>
          <w:gridAfter w:val="1"/>
          <w:wAfter w:w="65" w:type="dxa"/>
          <w:trHeight w:val="255"/>
        </w:trPr>
        <w:tc>
          <w:tcPr>
            <w:tcW w:w="109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61BE" w:rsidRPr="000151F7" w:rsidRDefault="00B661BE" w:rsidP="00B56D7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cal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rked</w:t>
            </w: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661BE" w:rsidRPr="000151F7" w:rsidTr="00B56D74">
        <w:trPr>
          <w:gridAfter w:val="1"/>
          <w:wAfter w:w="65" w:type="dxa"/>
          <w:trHeight w:val="270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61BE" w:rsidRPr="000151F7" w:rsidRDefault="00B661BE" w:rsidP="00B56D7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61BE" w:rsidRPr="000151F7" w:rsidTr="00B56D74">
        <w:trPr>
          <w:gridAfter w:val="1"/>
          <w:wAfter w:w="65" w:type="dxa"/>
          <w:trHeight w:val="255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61BE" w:rsidRPr="000151F7" w:rsidRDefault="00B661BE" w:rsidP="00B56D7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61BE" w:rsidRPr="000151F7" w:rsidTr="00B56D74">
        <w:trPr>
          <w:gridAfter w:val="1"/>
          <w:wAfter w:w="65" w:type="dxa"/>
          <w:trHeight w:val="255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61BE" w:rsidRPr="000151F7" w:rsidRDefault="00B661BE" w:rsidP="00B56D74">
            <w:pPr>
              <w:spacing w:after="0" w:line="240" w:lineRule="auto"/>
              <w:ind w:firstLineChars="400" w:firstLine="803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661BE" w:rsidRPr="000151F7" w:rsidRDefault="00B661BE" w:rsidP="00B56D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4D4175" w:rsidRPr="00BA4475" w:rsidRDefault="004D4175" w:rsidP="00D7765E">
      <w:pPr>
        <w:pStyle w:val="NoSpacing"/>
        <w:rPr>
          <w:rFonts w:ascii="Arial" w:hAnsi="Arial" w:cs="Arial"/>
        </w:rPr>
      </w:pPr>
    </w:p>
    <w:sectPr w:rsidR="004D4175" w:rsidRPr="00BA4475" w:rsidSect="00FF39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475"/>
    <w:rsid w:val="00012474"/>
    <w:rsid w:val="000151F7"/>
    <w:rsid w:val="000F50A1"/>
    <w:rsid w:val="001163CC"/>
    <w:rsid w:val="001B4F46"/>
    <w:rsid w:val="001C15C1"/>
    <w:rsid w:val="001E0749"/>
    <w:rsid w:val="00210F84"/>
    <w:rsid w:val="00260F5B"/>
    <w:rsid w:val="002F35C3"/>
    <w:rsid w:val="00353546"/>
    <w:rsid w:val="003B66D4"/>
    <w:rsid w:val="0046087A"/>
    <w:rsid w:val="004A671F"/>
    <w:rsid w:val="004C48AF"/>
    <w:rsid w:val="004D4175"/>
    <w:rsid w:val="004E5CF7"/>
    <w:rsid w:val="0053778D"/>
    <w:rsid w:val="00546072"/>
    <w:rsid w:val="005D2FB2"/>
    <w:rsid w:val="00686FA1"/>
    <w:rsid w:val="006D1639"/>
    <w:rsid w:val="006E4684"/>
    <w:rsid w:val="00726386"/>
    <w:rsid w:val="0072777C"/>
    <w:rsid w:val="0080507E"/>
    <w:rsid w:val="0084156C"/>
    <w:rsid w:val="008446EC"/>
    <w:rsid w:val="00855F79"/>
    <w:rsid w:val="008D75C8"/>
    <w:rsid w:val="0091166C"/>
    <w:rsid w:val="00934F0F"/>
    <w:rsid w:val="009621A0"/>
    <w:rsid w:val="00990B4C"/>
    <w:rsid w:val="009E4EE2"/>
    <w:rsid w:val="00AA4274"/>
    <w:rsid w:val="00AD46BD"/>
    <w:rsid w:val="00B43F14"/>
    <w:rsid w:val="00B50E55"/>
    <w:rsid w:val="00B661BE"/>
    <w:rsid w:val="00B976E0"/>
    <w:rsid w:val="00BA3A02"/>
    <w:rsid w:val="00BA4475"/>
    <w:rsid w:val="00C1439C"/>
    <w:rsid w:val="00C56A8E"/>
    <w:rsid w:val="00C56D67"/>
    <w:rsid w:val="00C71972"/>
    <w:rsid w:val="00C838F1"/>
    <w:rsid w:val="00CA5941"/>
    <w:rsid w:val="00CF11FA"/>
    <w:rsid w:val="00D7765E"/>
    <w:rsid w:val="00DC2200"/>
    <w:rsid w:val="00E008D5"/>
    <w:rsid w:val="00E14D6C"/>
    <w:rsid w:val="00E7035F"/>
    <w:rsid w:val="00E8639D"/>
    <w:rsid w:val="00E9772D"/>
    <w:rsid w:val="00EA0F71"/>
    <w:rsid w:val="00EB494B"/>
    <w:rsid w:val="00F4417C"/>
    <w:rsid w:val="00FB7691"/>
    <w:rsid w:val="00FF3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6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447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A44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44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47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4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475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BA4475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A4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F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F7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6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447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A44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44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47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4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475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BA4475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A4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F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F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48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J Serie</dc:creator>
  <cp:lastModifiedBy>Jeanette E Eckel Passow</cp:lastModifiedBy>
  <cp:revision>4</cp:revision>
  <dcterms:created xsi:type="dcterms:W3CDTF">2019-06-18T14:01:00Z</dcterms:created>
  <dcterms:modified xsi:type="dcterms:W3CDTF">2019-06-18T14:03:00Z</dcterms:modified>
</cp:coreProperties>
</file>